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4</w:t>
      </w:r>
    </w:p>
    <w:p>
      <w:pPr>
        <w:pStyle w:val="Normal"/>
        <w:ind w:left="-1152" w:hanging="0"/>
        <w:rPr/>
      </w:pPr>
      <w:r>
        <w:rPr>
          <w:rFonts w:cs="Arial" w:ascii="Arial" w:hAnsi="Arial"/>
          <w:b/>
          <w:sz w:val="24"/>
          <w:szCs w:val="24"/>
        </w:rPr>
        <w:t>Values for all identified alveolar macrophage proteins with note of significant changes</w:t>
      </w:r>
      <w:r>
        <w:rPr/>
        <w:t>.</w:t>
      </w:r>
    </w:p>
    <w:tbl>
      <w:tblPr>
        <w:tblW w:w="15300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620"/>
        <w:gridCol w:w="1710"/>
        <w:gridCol w:w="1710"/>
        <w:gridCol w:w="2070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Group 1]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Group 2]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Group 3]</w:t>
            </w:r>
          </w:p>
        </w:tc>
        <w:tc>
          <w:tcPr>
            <w:tcW w:w="207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Group 4]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kDa macrophage protei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9 (0.38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6 (0.326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8 (0.40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2 (0.30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related protein 2/3 complex, subunit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06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07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05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03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 (0.03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 (0.04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 (0.06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 (0.03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r2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07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 (0.04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067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073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fet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4 (0.18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2 (1.38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9 (1.39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9 (0.73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8 (0.06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 (0.12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 (0.09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 (0.07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fet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4 (0.18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2 (1.38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9 (1.391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9 (0.731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xin 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8 (0.06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 (0.12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 (0.094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 (0.07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A arsenite transporter, ATP-binding, homolo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 (0.09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03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10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04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b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 (0.15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 (0.16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 (0.11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 (0.02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 (0.06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09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06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 (0.041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ping protein (actin filament) muscle Z-line, alpha 2 (CapZ alpha-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 (0.03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10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 (0.051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 (0.226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ping protein (actin filament) muscle Z-line, beta isoform a (CapZ bet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 (0.04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02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083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0.04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D precurs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 (0.01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07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 (0.098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0.108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subunit 2 (beta) (CC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 (0.08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 (0.14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 (0.09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 (0.11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a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 (0.18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16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 (0.07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 (0.13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3-like 3 precursor (Ym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 (0.04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38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 (0.01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01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-related protein MCR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 (0.04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 (1.17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 (0.11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 (0.04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 (0.11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 (0.07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 (0.05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 (0.10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4 (mitochondrial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 (0.21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 (0.68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3 (0.59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 (1.296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P dipeptidase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 (0.08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 (0.05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 (0.13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 (0.192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9 (0.23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 (1.08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3 (0.68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4 (2.111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 hand domain containing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(0.06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03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0.04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 (0.14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 (0.08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 (0.32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 (0.172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 (0.065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 (0.25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 (0.09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 (0.16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 (0.11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3 (0.21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2 (0.35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0 (0.31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2 (0.11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-actin capping protein alpha-1 subunit (CapZ alpha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 (0.17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 (0.36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0 (0.22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0 (0.53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heavy cha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4 (0.04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2 (0.20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1 (0.13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2,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8 (0.28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5 (0.20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 (0.13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 (0.16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 (0.09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c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30 (0.43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59 (0.40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1 (0.56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08 (0.21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 precurs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2 (0.25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9 (0.49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2 (0.45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3 (0.581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 X-link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02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09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 (0.04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05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deam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 (0.03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 (0.09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7 (0.072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 (0.090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05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09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 (0.031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 (0.075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7 (0.16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1 (0.28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 (0.15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7 (0.145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65 (HSP6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 (0.17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 (0.21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 (0.10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 (0.05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8 (HSC70; HSC7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7 (0.25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1 (0.24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2 (0.224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6 (0.205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02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07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 (0.04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 (0.04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topoietic cell specific Lyn substrat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1 (0.68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1 (0.68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9 (0.324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0 (1.316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-bind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 (0.17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 (0.06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 (0.21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 (0.05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2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 (0.09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(0.07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 (0.06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03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mobility group 1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21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 (0.12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 (0.195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122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nrpf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 (0.08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 (0.04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 (0.097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 (0.086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ppa-B motif-binding phosph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7 (0.38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5 (0.30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4 (0.27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 (0.253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 (0.07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 (0.23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 (0.15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4 (1.70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2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type 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 (0.12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 (0.13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7 (0.17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 (0.08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 (0.08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 (1.05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08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 (0.07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 recep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 (0.08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 (0.06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 (0.15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 (0.03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vault protein (MVP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6 (0.09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8 (0.16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 (0.10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3 (0.13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, RP/EB family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08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10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 (0.04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 (0.075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light chain, regulatory B-lik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3 (0.28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2 (0.82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8 (0.48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2 (0.185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phosm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2 (0.34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2 (0.33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5 (0.169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4 (0.273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0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7 (0.04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 (0.14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 (0.085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 (0.060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redoxi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12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09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04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0.037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yl 4-hydroxylase, beta polypeptide precurs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4 (0.11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3 (0.36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1 (0.16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0 (0.16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2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8 subunit, alp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 (0.10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 (0.23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 (0.082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7 (0.187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alpha 1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 (0.08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069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113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048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 isomerase associated 6 (PDI-P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9 (0.26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7 (0.18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4 (0.264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5 (0.370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-isomerase A3 precurs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9 (0.26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6 (0.26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3 (0.104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0 (0.132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 initiation factor 4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0.08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 (0.167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04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 (0.02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nucleoside phosphor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 (0.79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33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11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 (0.22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 beta-actin (aa 27-37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9 (0.90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2 (2.19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2 (1.43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8 (3.248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DP dissociation inhibitor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 (0.05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03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 (0.03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04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 GDP dissociation inhibitor (GDI) alp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 (0.11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 (0.32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 (0.038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 (0.02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, GDP dissociation inhibitor (GDI)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 (0.22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 (0.50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6 (0.24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 (0.165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, member 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 (0.15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 (0.05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 (0.15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 (0.121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 (0.14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 (0.09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 (0.15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 (0.05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2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1, solub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 (0.31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2 (0.51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 (0.376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 (0.24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odulin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0 (0.274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4 (0.258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7 (0.392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5 (0.58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yosin 3, gam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14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 (0.14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09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 (0.07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7 (0.15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 (0.12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0 (0.09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 (0.13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/tryptophan 5 -monooxygenase activation protein, </w:t>
            </w:r>
            <w:r>
              <w:rPr>
                <w:rFonts w:cs="Arial" w:ascii="Symbol" w:hAnsi="Symbol"/>
                <w:color w:val="000000"/>
                <w:sz w:val="24"/>
                <w:szCs w:val="24"/>
              </w:rPr>
              <w:t>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 (0.13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2 (0.26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 (0.260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 (0.21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-monooxygenase/tryptophan 5-monooxygenase activation protein, 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 (0.306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0 (0.38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 (0.148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 (0.19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adenosine triphosphatase subunit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5 (0.70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3 (0.30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2 (0.37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4 (0.272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8 (0.23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4 (0.390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6 (0.22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1 (0.16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4 (0.10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8 (0.257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0 (0.083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7 (0.16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</w:tbl>
    <w:p>
      <w:pPr>
        <w:pStyle w:val="Normal"/>
        <w:spacing w:before="0" w:after="200"/>
        <w:ind w:left="-1152" w:right="-1152" w:hanging="0"/>
        <w:rPr/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Values are means ± SD of the normalized volumes for all proteins identified by 2D-DIGE.  Significance determined by t-test (p&lt;0.05) for each group (n=4/group).  Significantly different from knockout (1), KO 6hr SP-A (2), KO 18hr SP-A (3) and wild-type (4).  For proteins with multiple isoforms, the normalized volumes for all isoforms were added together.</w:t>
      </w:r>
    </w:p>
    <w:sectPr>
      <w:type w:val="nextPage"/>
      <w:pgSz w:orient="landscape" w:w="15840" w:h="12240"/>
      <w:pgMar w:left="1440" w:right="1440" w:gutter="0" w:header="0" w:top="86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1:14:00Z</dcterms:created>
  <dc:creator>user</dc:creator>
  <dc:description/>
  <cp:keywords/>
  <dc:language>en-US</dc:language>
  <cp:lastModifiedBy>HMC</cp:lastModifiedBy>
  <cp:lastPrinted>2011-06-08T14:39:00Z</cp:lastPrinted>
  <dcterms:modified xsi:type="dcterms:W3CDTF">2011-09-22T01:14:00Z</dcterms:modified>
  <cp:revision>2</cp:revision>
  <dc:subject/>
  <dc:title/>
</cp:coreProperties>
</file>